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191DC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  <w:r w:rsidRPr="000E5420">
        <w:rPr>
          <w:rFonts w:ascii="Arial" w:eastAsiaTheme="minorHAnsi" w:hAnsi="Arial" w:cs="Arial"/>
          <w:b/>
          <w:bCs/>
          <w:color w:val="000000"/>
          <w:sz w:val="22"/>
          <w:szCs w:val="22"/>
        </w:rPr>
        <w:t>Supplemental Materials:</w:t>
      </w:r>
    </w:p>
    <w:p w14:paraId="71457D69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14:paraId="11E912D8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  <w:r w:rsidRPr="000E5420">
        <w:rPr>
          <w:rFonts w:ascii="Arial" w:eastAsiaTheme="minorHAnsi" w:hAnsi="Arial" w:cs="Arial"/>
          <w:b/>
          <w:bCs/>
          <w:color w:val="000000"/>
          <w:sz w:val="22"/>
          <w:szCs w:val="22"/>
        </w:rPr>
        <w:t>Supplemental Table 1:</w:t>
      </w:r>
      <w:r>
        <w:rPr>
          <w:rFonts w:ascii="Arial" w:eastAsiaTheme="minorHAnsi" w:hAnsi="Arial" w:cs="Arial"/>
          <w:b/>
          <w:bCs/>
          <w:color w:val="000000"/>
          <w:sz w:val="22"/>
          <w:szCs w:val="22"/>
        </w:rPr>
        <w:t xml:space="preserve"> Participant demographics.</w:t>
      </w:r>
    </w:p>
    <w:tbl>
      <w:tblPr>
        <w:tblW w:w="52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8"/>
        <w:gridCol w:w="1832"/>
        <w:gridCol w:w="1350"/>
      </w:tblGrid>
      <w:tr w:rsidR="00E1770C" w:rsidRPr="000E5420" w14:paraId="6C2797C9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498F3" w14:textId="77777777" w:rsidR="00E1770C" w:rsidRPr="000E5420" w:rsidRDefault="00E1770C" w:rsidP="00C6252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C69C2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an </w:t>
            </w:r>
          </w:p>
          <w:p w14:paraId="1AA21C42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n=2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2CF37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bese </w:t>
            </w:r>
          </w:p>
          <w:p w14:paraId="4A745682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(n=21)</w:t>
            </w:r>
          </w:p>
        </w:tc>
      </w:tr>
      <w:tr w:rsidR="00E1770C" w:rsidRPr="000E5420" w14:paraId="6B4AA0B6" w14:textId="77777777" w:rsidTr="00C6252C">
        <w:trPr>
          <w:trHeight w:val="599"/>
        </w:trPr>
        <w:tc>
          <w:tcPr>
            <w:tcW w:w="20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6DCB3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an±SD</w:t>
            </w:r>
            <w:proofErr w:type="spellEnd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Age (</w:t>
            </w: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yrs</w:t>
            </w:r>
            <w:proofErr w:type="spellEnd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DA169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.0±2.2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FF94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.6±2.2</w:t>
            </w:r>
          </w:p>
        </w:tc>
      </w:tr>
      <w:tr w:rsidR="00E1770C" w:rsidRPr="000E5420" w14:paraId="5D6BBB50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45F0E" w14:textId="77777777" w:rsidR="00E1770C" w:rsidRPr="000E5420" w:rsidRDefault="00E1770C" w:rsidP="00C6252C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an±SD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BMI (%)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F5628" w14:textId="77777777" w:rsidR="00E1770C" w:rsidRPr="000E5420" w:rsidRDefault="00E1770C" w:rsidP="00C6252C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6.5</w:t>
            </w: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1.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90D9A" w14:textId="77777777" w:rsidR="00E1770C" w:rsidRPr="000E5420" w:rsidRDefault="00E1770C" w:rsidP="00C6252C">
            <w:pPr>
              <w:jc w:val="both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7.9</w:t>
            </w: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.3</w:t>
            </w:r>
          </w:p>
        </w:tc>
      </w:tr>
      <w:tr w:rsidR="00E1770C" w:rsidRPr="000E5420" w14:paraId="66652B1A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DDB56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an±SD</w:t>
            </w:r>
            <w:proofErr w:type="spellEnd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Diabetes Duration (</w:t>
            </w: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yrs</w:t>
            </w:r>
            <w:proofErr w:type="spellEnd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1B9B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8±4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C6FA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.6±4.6</w:t>
            </w:r>
          </w:p>
        </w:tc>
      </w:tr>
      <w:tr w:rsidR="00E1770C" w:rsidRPr="000E5420" w14:paraId="34D6E25D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36CD2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Sex (% Females) 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28F1B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8B7FB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3</w:t>
            </w:r>
          </w:p>
        </w:tc>
      </w:tr>
      <w:tr w:rsidR="00E1770C" w:rsidRPr="000E5420" w14:paraId="29A07B7A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6DCE2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%Non-Hispanic Whites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48E70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92B56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5</w:t>
            </w:r>
          </w:p>
        </w:tc>
      </w:tr>
      <w:tr w:rsidR="00E1770C" w:rsidRPr="000E5420" w14:paraId="7FAC6E73" w14:textId="77777777" w:rsidTr="00C6252C">
        <w:trPr>
          <w:trHeight w:val="599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DCD1E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Mean±SD</w:t>
            </w:r>
            <w:proofErr w:type="spellEnd"/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A1c (%)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2AA8E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.6±1.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5B4F8" w14:textId="77777777" w:rsidR="00E1770C" w:rsidRPr="000E5420" w:rsidRDefault="00E1770C" w:rsidP="00C6252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5420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.0±1.3</w:t>
            </w:r>
          </w:p>
        </w:tc>
      </w:tr>
    </w:tbl>
    <w:p w14:paraId="15163940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14:paraId="109F0F50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14:paraId="411B3958" w14:textId="77777777" w:rsidR="00E1770C" w:rsidRPr="000E5420" w:rsidRDefault="00E1770C" w:rsidP="00E1770C">
      <w:pPr>
        <w:jc w:val="both"/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  <w:r w:rsidRPr="000E5420">
        <w:rPr>
          <w:rFonts w:ascii="Arial" w:eastAsiaTheme="minorHAnsi" w:hAnsi="Arial" w:cs="Arial"/>
          <w:b/>
          <w:bCs/>
          <w:color w:val="000000"/>
          <w:sz w:val="22"/>
          <w:szCs w:val="22"/>
        </w:rPr>
        <w:t>Supplemental Figure 1:</w:t>
      </w:r>
      <w:r>
        <w:rPr>
          <w:rFonts w:ascii="Arial" w:eastAsiaTheme="minorHAnsi" w:hAnsi="Arial" w:cs="Arial"/>
          <w:b/>
          <w:bCs/>
          <w:color w:val="000000"/>
          <w:sz w:val="22"/>
          <w:szCs w:val="22"/>
        </w:rPr>
        <w:t xml:space="preserve"> Figure showing the relative abundance of tax by BMI group.</w:t>
      </w:r>
    </w:p>
    <w:p w14:paraId="4C73B12C" w14:textId="77777777" w:rsidR="00E1770C" w:rsidRPr="000E5420" w:rsidRDefault="00E1770C" w:rsidP="00E1770C">
      <w:pPr>
        <w:shd w:val="clear" w:color="auto" w:fill="FFFFFF"/>
        <w:jc w:val="both"/>
        <w:textAlignment w:val="baseline"/>
        <w:rPr>
          <w:rFonts w:ascii="Arial" w:hAnsi="Arial" w:cs="Arial"/>
          <w:b/>
          <w:bCs/>
          <w:color w:val="000000" w:themeColor="text1"/>
          <w:sz w:val="8"/>
          <w:szCs w:val="8"/>
        </w:rPr>
      </w:pPr>
    </w:p>
    <w:p w14:paraId="0D60B469" w14:textId="77777777" w:rsidR="00E1770C" w:rsidRDefault="00E1770C" w:rsidP="00E1770C">
      <w:pPr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0E5420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drawing>
          <wp:inline distT="0" distB="0" distL="0" distR="0" wp14:anchorId="0F9F418A" wp14:editId="6BA20DAB">
            <wp:extent cx="6858000" cy="2528570"/>
            <wp:effectExtent l="0" t="0" r="0" b="0"/>
            <wp:docPr id="7" name="Content Placeholder 6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5E4EB3-E0BF-415E-B60D-F3FCF5CD965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0B5E4EB3-E0BF-415E-B60D-F3FCF5CD965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5E84D" w14:textId="77777777" w:rsidR="00E1770C" w:rsidRDefault="00E1770C" w:rsidP="00E1770C">
      <w:pPr>
        <w:shd w:val="clear" w:color="auto" w:fill="FFFFFF" w:themeFill="background1"/>
        <w:jc w:val="both"/>
        <w:outlineLvl w:val="0"/>
        <w:rPr>
          <w:rFonts w:ascii="Arial" w:hAnsi="Arial" w:cs="Arial"/>
          <w:noProof/>
          <w:color w:val="000000" w:themeColor="text1"/>
          <w:sz w:val="22"/>
          <w:szCs w:val="22"/>
          <w:u w:val="single"/>
        </w:rPr>
      </w:pPr>
    </w:p>
    <w:p w14:paraId="61DDA8BD" w14:textId="77777777" w:rsidR="00E1770C" w:rsidRPr="00E52BA7" w:rsidRDefault="00E1770C" w:rsidP="00E1770C">
      <w:pPr>
        <w:jc w:val="both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shd w:val="clear" w:color="auto" w:fill="FFFFFF"/>
        </w:rPr>
      </w:pPr>
    </w:p>
    <w:p w14:paraId="4F90097E" w14:textId="77777777" w:rsidR="00862BFD" w:rsidRDefault="00862BFD"/>
    <w:sectPr w:rsidR="00862BFD" w:rsidSect="003B525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7496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F33E59" w14:textId="77777777" w:rsidR="005C50E5" w:rsidRDefault="00E1770C" w:rsidP="00EF46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8ABC576" w14:textId="77777777" w:rsidR="005C50E5" w:rsidRDefault="00E177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0892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5731F" w14:textId="77777777" w:rsidR="00D968F4" w:rsidRDefault="00E177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EE13D2" w14:textId="77777777" w:rsidR="00D968F4" w:rsidRDefault="00E177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FD"/>
    <w:rsid w:val="00862BFD"/>
    <w:rsid w:val="00E1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98438"/>
  <w15:chartTrackingRefBased/>
  <w15:docId w15:val="{CF17CDC4-F118-4418-8CD0-638A4A10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70C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77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70C"/>
    <w:rPr>
      <w:rFonts w:ascii="Times New Roman" w:eastAsia="MS PGothic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17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, Heba</dc:creator>
  <cp:keywords/>
  <dc:description/>
  <cp:lastModifiedBy>Ismail, Heba</cp:lastModifiedBy>
  <cp:revision>2</cp:revision>
  <dcterms:created xsi:type="dcterms:W3CDTF">2023-09-26T14:03:00Z</dcterms:created>
  <dcterms:modified xsi:type="dcterms:W3CDTF">2023-09-26T14:06:00Z</dcterms:modified>
</cp:coreProperties>
</file>